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B5842" w:rsidRPr="009A1683" w:rsidRDefault="00BB5842" w:rsidP="00BB5842">
      <w:pPr>
        <w:spacing w:line="360" w:lineRule="auto"/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</w:pPr>
      <w:r w:rsidRPr="009A1683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Days to heading was calculated when the first panicle appeared. WT means wild type.</w:t>
      </w:r>
    </w:p>
    <w:tbl>
      <w:tblPr>
        <w:tblW w:w="8556" w:type="dxa"/>
        <w:tblInd w:w="-34" w:type="dxa"/>
        <w:tblLook w:val="04A0"/>
      </w:tblPr>
      <w:tblGrid>
        <w:gridCol w:w="1621"/>
        <w:gridCol w:w="499"/>
        <w:gridCol w:w="996"/>
        <w:gridCol w:w="996"/>
        <w:gridCol w:w="998"/>
        <w:gridCol w:w="371"/>
        <w:gridCol w:w="2848"/>
        <w:gridCol w:w="227"/>
      </w:tblGrid>
      <w:tr w:rsidR="00BB5842" w:rsidRPr="009A1683" w:rsidTr="0075165E">
        <w:trPr>
          <w:trHeight w:val="274"/>
        </w:trPr>
        <w:tc>
          <w:tcPr>
            <w:tcW w:w="1621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BB5842" w:rsidRPr="009A1683" w:rsidRDefault="00BB5842" w:rsidP="0075165E">
            <w:pPr>
              <w:keepNext/>
              <w:keepLines/>
              <w:widowControl/>
              <w:spacing w:before="240" w:after="64" w:line="320" w:lineRule="auto"/>
              <w:jc w:val="center"/>
              <w:outlineLvl w:val="7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A168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Genotypes</w:t>
            </w:r>
          </w:p>
        </w:tc>
        <w:tc>
          <w:tcPr>
            <w:tcW w:w="49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42" w:rsidRPr="009A1683" w:rsidRDefault="00BB5842" w:rsidP="0075165E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299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42" w:rsidRPr="009A1683" w:rsidRDefault="00BB5842" w:rsidP="0075165E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A168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 xml:space="preserve"> Days to heading in 2010 </w:t>
            </w:r>
          </w:p>
        </w:tc>
        <w:tc>
          <w:tcPr>
            <w:tcW w:w="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42" w:rsidRPr="009A1683" w:rsidRDefault="00BB5842" w:rsidP="0075165E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A168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307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42" w:rsidRPr="009A1683" w:rsidRDefault="00BB5842" w:rsidP="0075165E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A168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 xml:space="preserve"> Days to heading in 2011</w:t>
            </w:r>
          </w:p>
        </w:tc>
      </w:tr>
      <w:tr w:rsidR="00BB5842" w:rsidRPr="009A1683" w:rsidTr="0075165E">
        <w:trPr>
          <w:trHeight w:val="198"/>
        </w:trPr>
        <w:tc>
          <w:tcPr>
            <w:tcW w:w="162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BB5842" w:rsidRPr="009A1683" w:rsidRDefault="00BB5842" w:rsidP="0075165E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842" w:rsidRPr="009A1683" w:rsidRDefault="00BB5842" w:rsidP="0075165E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</w:p>
        </w:tc>
        <w:tc>
          <w:tcPr>
            <w:tcW w:w="2990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842" w:rsidRPr="009A1683" w:rsidRDefault="00BB5842" w:rsidP="0075165E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A168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 xml:space="preserve"> </w:t>
            </w:r>
            <w:proofErr w:type="spellStart"/>
            <w:r w:rsidRPr="009A168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Wenjiang</w:t>
            </w:r>
            <w:proofErr w:type="spellEnd"/>
            <w:r w:rsidRPr="009A168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 xml:space="preserve">     Hainan </w:t>
            </w: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842" w:rsidRPr="009A1683" w:rsidRDefault="00BB5842" w:rsidP="0075165E">
            <w:pPr>
              <w:widowControl/>
              <w:jc w:val="left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A168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307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842" w:rsidRPr="009A1683" w:rsidRDefault="00BB5842" w:rsidP="0075165E">
            <w:pPr>
              <w:widowControl/>
              <w:jc w:val="center"/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</w:pPr>
            <w:r w:rsidRPr="009A168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 xml:space="preserve">  </w:t>
            </w:r>
            <w:proofErr w:type="spellStart"/>
            <w:r w:rsidRPr="009A168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>Wenjiang</w:t>
            </w:r>
            <w:proofErr w:type="spellEnd"/>
            <w:r w:rsidRPr="009A1683">
              <w:rPr>
                <w:rFonts w:ascii="Times New Roman" w:hAnsi="Times New Roman" w:cs="Times New Roman"/>
                <w:b/>
                <w:color w:val="000000" w:themeColor="text1"/>
                <w:kern w:val="0"/>
                <w:szCs w:val="21"/>
              </w:rPr>
              <w:t xml:space="preserve">     Hainan </w:t>
            </w:r>
          </w:p>
        </w:tc>
      </w:tr>
      <w:tr w:rsidR="00BB5842" w:rsidRPr="009A1683" w:rsidTr="0075165E">
        <w:trPr>
          <w:trHeight w:val="304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42" w:rsidRPr="009A1683" w:rsidRDefault="00BB5842" w:rsidP="007516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8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WT (</w:t>
            </w:r>
            <w:r w:rsidRPr="009A1683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ZH11</w:t>
            </w:r>
            <w:r w:rsidRPr="009A168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) 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42" w:rsidRPr="009A1683" w:rsidRDefault="00BB5842" w:rsidP="0075165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42" w:rsidRPr="009A1683" w:rsidRDefault="00BB5842" w:rsidP="007516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8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86 ± 1.0     71 ± 4.9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42" w:rsidRPr="009A1683" w:rsidRDefault="00BB5842" w:rsidP="0075165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42" w:rsidRPr="009A1683" w:rsidRDefault="00BB5842" w:rsidP="007516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8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 88 ± 1.0     57 ± 1.9</w:t>
            </w:r>
          </w:p>
        </w:tc>
      </w:tr>
      <w:tr w:rsidR="00BB5842" w:rsidRPr="009A1683" w:rsidTr="0075165E">
        <w:trPr>
          <w:trHeight w:val="304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42" w:rsidRPr="009A1683" w:rsidRDefault="00BB5842" w:rsidP="0075165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9A1683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oself3-2 </w:t>
            </w:r>
            <w:r w:rsidRPr="009A168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Pr="009A1683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ZH11</w:t>
            </w:r>
            <w:r w:rsidRPr="009A168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  <w:r w:rsidRPr="009A1683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  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42" w:rsidRPr="009A1683" w:rsidRDefault="00BB5842" w:rsidP="0075165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99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42" w:rsidRPr="009A1683" w:rsidRDefault="00BB5842" w:rsidP="007516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8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85 ± 1.3     69 ± 3.0</w:t>
            </w: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42" w:rsidRPr="009A1683" w:rsidRDefault="00BB5842" w:rsidP="0075165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07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42" w:rsidRPr="009A1683" w:rsidRDefault="00BB5842" w:rsidP="007516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8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 xml:space="preserve">  87 ± 1.3     63 ± 2.7</w:t>
            </w:r>
          </w:p>
        </w:tc>
      </w:tr>
      <w:tr w:rsidR="00BB5842" w:rsidRPr="009A1683" w:rsidTr="0075165E">
        <w:trPr>
          <w:trHeight w:val="304"/>
        </w:trPr>
        <w:tc>
          <w:tcPr>
            <w:tcW w:w="16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42" w:rsidRPr="009A1683" w:rsidRDefault="00BB5842" w:rsidP="0075165E">
            <w:pPr>
              <w:widowControl/>
              <w:jc w:val="center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8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WT (</w:t>
            </w:r>
            <w:r w:rsidRPr="009A1683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DJ</w:t>
            </w:r>
            <w:r w:rsidRPr="009A168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</w:p>
        </w:tc>
        <w:tc>
          <w:tcPr>
            <w:tcW w:w="4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42" w:rsidRPr="009A1683" w:rsidRDefault="00BB5842" w:rsidP="0075165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42" w:rsidRPr="009A1683" w:rsidRDefault="00BB5842" w:rsidP="0075165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42" w:rsidRPr="009A1683" w:rsidRDefault="00BB5842" w:rsidP="0075165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42" w:rsidRPr="009A1683" w:rsidRDefault="00BB5842" w:rsidP="0075165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42" w:rsidRPr="009A1683" w:rsidRDefault="00BB5842" w:rsidP="0075165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42" w:rsidRPr="009A1683" w:rsidRDefault="00BB5842" w:rsidP="0075165E">
            <w:pPr>
              <w:widowControl/>
              <w:ind w:firstLineChars="264" w:firstLine="554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8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7 ± 0.9</w:t>
            </w:r>
          </w:p>
        </w:tc>
        <w:tc>
          <w:tcPr>
            <w:tcW w:w="2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B5842" w:rsidRPr="009A1683" w:rsidRDefault="00BB5842" w:rsidP="0075165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  <w:tr w:rsidR="00BB5842" w:rsidRPr="009A1683" w:rsidTr="0075165E">
        <w:trPr>
          <w:trHeight w:val="304"/>
        </w:trPr>
        <w:tc>
          <w:tcPr>
            <w:tcW w:w="16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842" w:rsidRPr="009A1683" w:rsidRDefault="00BB5842" w:rsidP="0075165E">
            <w:pPr>
              <w:widowControl/>
              <w:jc w:val="center"/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</w:pPr>
            <w:r w:rsidRPr="009A1683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oself3-2 </w:t>
            </w:r>
            <w:r w:rsidRPr="009A168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(</w:t>
            </w:r>
            <w:r w:rsidRPr="009A1683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>DJ</w:t>
            </w:r>
            <w:r w:rsidRPr="009A168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)</w:t>
            </w:r>
            <w:r w:rsidRPr="009A1683">
              <w:rPr>
                <w:rFonts w:ascii="Times New Roman" w:hAnsi="Times New Roman" w:cs="Times New Roman"/>
                <w:i/>
                <w:iCs/>
                <w:color w:val="000000" w:themeColor="text1"/>
                <w:kern w:val="0"/>
                <w:szCs w:val="21"/>
              </w:rPr>
              <w:t xml:space="preserve"> </w:t>
            </w:r>
          </w:p>
        </w:tc>
        <w:tc>
          <w:tcPr>
            <w:tcW w:w="4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842" w:rsidRPr="009A1683" w:rsidRDefault="00BB5842" w:rsidP="0075165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842" w:rsidRPr="009A1683" w:rsidRDefault="00BB5842" w:rsidP="0075165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842" w:rsidRPr="009A1683" w:rsidRDefault="00BB5842" w:rsidP="0075165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99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842" w:rsidRPr="009A1683" w:rsidRDefault="00BB5842" w:rsidP="0075165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842" w:rsidRPr="009A1683" w:rsidRDefault="00BB5842" w:rsidP="0075165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</w:p>
        </w:tc>
        <w:tc>
          <w:tcPr>
            <w:tcW w:w="28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842" w:rsidRPr="009A1683" w:rsidRDefault="00BB5842" w:rsidP="0075165E">
            <w:pPr>
              <w:widowControl/>
              <w:ind w:firstLineChars="264" w:firstLine="554"/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</w:pPr>
            <w:r w:rsidRPr="009A1683">
              <w:rPr>
                <w:rFonts w:ascii="Times New Roman" w:hAnsi="Times New Roman" w:cs="Times New Roman"/>
                <w:color w:val="000000" w:themeColor="text1"/>
                <w:kern w:val="0"/>
                <w:szCs w:val="21"/>
              </w:rPr>
              <w:t>89 ± 0.5</w:t>
            </w:r>
          </w:p>
        </w:tc>
        <w:tc>
          <w:tcPr>
            <w:tcW w:w="2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BB5842" w:rsidRPr="009A1683" w:rsidRDefault="00BB5842" w:rsidP="0075165E">
            <w:pPr>
              <w:widowControl/>
              <w:jc w:val="left"/>
              <w:rPr>
                <w:rFonts w:ascii="Times New Roman" w:hAnsi="Times New Roman" w:cs="Times New Roman"/>
                <w:color w:val="000000" w:themeColor="text1"/>
                <w:kern w:val="0"/>
                <w:sz w:val="22"/>
              </w:rPr>
            </w:pPr>
          </w:p>
        </w:tc>
      </w:tr>
    </w:tbl>
    <w:p w:rsidR="007A3D70" w:rsidRDefault="007A3D70"/>
    <w:sectPr w:rsidR="007A3D70" w:rsidSect="00EB788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BB5842"/>
    <w:rsid w:val="00023E4B"/>
    <w:rsid w:val="00113DEC"/>
    <w:rsid w:val="00251DE9"/>
    <w:rsid w:val="00264458"/>
    <w:rsid w:val="002644CD"/>
    <w:rsid w:val="00324E2B"/>
    <w:rsid w:val="00330624"/>
    <w:rsid w:val="003C7A31"/>
    <w:rsid w:val="003D0EF0"/>
    <w:rsid w:val="00413B3A"/>
    <w:rsid w:val="00446F78"/>
    <w:rsid w:val="00475DE5"/>
    <w:rsid w:val="00482B4F"/>
    <w:rsid w:val="004F1D1B"/>
    <w:rsid w:val="004F4E5F"/>
    <w:rsid w:val="00504771"/>
    <w:rsid w:val="00536F96"/>
    <w:rsid w:val="006C701C"/>
    <w:rsid w:val="006D5A35"/>
    <w:rsid w:val="007179BB"/>
    <w:rsid w:val="007A3D70"/>
    <w:rsid w:val="008E077E"/>
    <w:rsid w:val="008E700D"/>
    <w:rsid w:val="00A4651A"/>
    <w:rsid w:val="00A53AA2"/>
    <w:rsid w:val="00B17E7D"/>
    <w:rsid w:val="00B87AD4"/>
    <w:rsid w:val="00BB5842"/>
    <w:rsid w:val="00BB6718"/>
    <w:rsid w:val="00C35C08"/>
    <w:rsid w:val="00D100F6"/>
    <w:rsid w:val="00D36ED4"/>
    <w:rsid w:val="00D520C4"/>
    <w:rsid w:val="00EB7889"/>
    <w:rsid w:val="00F352FA"/>
    <w:rsid w:val="00F510AF"/>
    <w:rsid w:val="00FF74D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B5842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7</Words>
  <Characters>328</Characters>
  <Application>Microsoft Office Word</Application>
  <DocSecurity>0</DocSecurity>
  <Lines>2</Lines>
  <Paragraphs>1</Paragraphs>
  <ScaleCrop>false</ScaleCrop>
  <Company/>
  <LinksUpToDate>false</LinksUpToDate>
  <CharactersWithSpaces>38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uyangxinhao</dc:creator>
  <cp:keywords/>
  <dc:description/>
  <cp:lastModifiedBy>ouyangxinhao</cp:lastModifiedBy>
  <cp:revision>2</cp:revision>
  <dcterms:created xsi:type="dcterms:W3CDTF">2012-07-27T04:41:00Z</dcterms:created>
  <dcterms:modified xsi:type="dcterms:W3CDTF">2012-07-27T04:41:00Z</dcterms:modified>
</cp:coreProperties>
</file>